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11C81" w14:textId="0031689F" w:rsidR="00733621" w:rsidRPr="00F62C84" w:rsidRDefault="00733621" w:rsidP="00733621">
      <w:pPr>
        <w:rPr>
          <w:noProof/>
          <w:lang w:val="en-US"/>
        </w:rPr>
      </w:pPr>
      <w:r w:rsidRPr="00F62C84">
        <w:rPr>
          <w:bCs/>
          <w:lang w:val="en-US"/>
        </w:rPr>
        <w:t>Additional file</w:t>
      </w:r>
      <w:r w:rsidRPr="00F62C84">
        <w:rPr>
          <w:b/>
          <w:lang w:val="en-US"/>
        </w:rPr>
        <w:t xml:space="preserve"> </w:t>
      </w:r>
      <w:r w:rsidR="001B753D">
        <w:rPr>
          <w:bCs/>
          <w:noProof/>
          <w:lang w:val="en-US"/>
        </w:rPr>
        <w:t>4</w:t>
      </w:r>
      <w:r w:rsidRPr="00F62C84">
        <w:rPr>
          <w:bCs/>
          <w:noProof/>
          <w:lang w:val="en-US"/>
        </w:rPr>
        <w:t>.</w:t>
      </w:r>
      <w:r w:rsidRPr="00F62C84">
        <w:rPr>
          <w:noProof/>
          <w:lang w:val="en-US"/>
        </w:rPr>
        <w:t xml:space="preserve"> Items and scoring of dose received – satisfaction.</w: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410"/>
        <w:gridCol w:w="3037"/>
      </w:tblGrid>
      <w:tr w:rsidR="00733621" w:rsidRPr="00F62C84" w14:paraId="1C70328D" w14:textId="77777777" w:rsidTr="00C70925">
        <w:trPr>
          <w:trHeight w:val="29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4529E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tem / ques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5164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Response option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2293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Score</w:t>
            </w:r>
          </w:p>
        </w:tc>
      </w:tr>
      <w:tr w:rsidR="00733621" w:rsidRPr="00F62C84" w14:paraId="55A90783" w14:textId="77777777" w:rsidTr="00C70925">
        <w:trPr>
          <w:trHeight w:val="119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01A33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What do you think of the DAGIS program (content and activities) in general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9DB3C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1 (I did not like it at all) -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I liked it a lot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C7C4A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2 = classroom mean value 1 &lt; 1.99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4 = classroom mean value 2 &lt; 2.99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6 = classroom mean value 3 &lt; 3.99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8 = classroom mean value 4 &lt; 4.99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0 = classroom mean value 5</w:t>
            </w:r>
          </w:p>
        </w:tc>
      </w:tr>
      <w:tr w:rsidR="00733621" w:rsidRPr="00F62C84" w14:paraId="131235DF" w14:textId="77777777" w:rsidTr="00C70925">
        <w:trPr>
          <w:trHeight w:val="5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0441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The DAGIS program was a good fit for our classroom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A1F63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-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2D069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5A200FA8" w14:textId="77777777" w:rsidTr="00C70925">
        <w:trPr>
          <w:trHeight w:val="6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6ACD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The DAGIS program was easy to incorporate into the activities of the preschool classroom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31C8E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-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B4482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220B950D" w14:textId="77777777" w:rsidTr="00C70925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59778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The DAGIS program caused a lot of extra work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09E9A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142C8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gt; 2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lt; 2</w:t>
            </w:r>
          </w:p>
        </w:tc>
      </w:tr>
      <w:tr w:rsidR="00733621" w:rsidRPr="00F62C84" w14:paraId="39AECE53" w14:textId="77777777" w:rsidTr="00C70925">
        <w:trPr>
          <w:trHeight w:val="6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D583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The DAGIS program was not flexibl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8C880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9C09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gt; 2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lt; 2</w:t>
            </w:r>
          </w:p>
        </w:tc>
      </w:tr>
      <w:tr w:rsidR="00733621" w:rsidRPr="00F62C84" w14:paraId="58A05CE7" w14:textId="77777777" w:rsidTr="00C70925">
        <w:trPr>
          <w:trHeight w:val="6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23D1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The DAGIS program included too many components to be implemented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0BE5A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349BA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gt; 2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lt; 2</w:t>
            </w:r>
          </w:p>
        </w:tc>
      </w:tr>
      <w:tr w:rsidR="00733621" w:rsidRPr="00F62C84" w14:paraId="5799E89A" w14:textId="77777777" w:rsidTr="00C70925">
        <w:trPr>
          <w:trHeight w:val="5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FF2F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The DAGIS program lasted too long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6BD1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EFE2D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gt; 2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lt; 2</w:t>
            </w:r>
          </w:p>
        </w:tc>
      </w:tr>
      <w:tr w:rsidR="00733621" w:rsidRPr="00F62C84" w14:paraId="04ACF42E" w14:textId="77777777" w:rsidTr="00C70925">
        <w:trPr>
          <w:trHeight w:val="8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D3722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 found that the DAGIS program's activities and materials regarding self-regulation and calming techniques were useful to m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EF5D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39EB8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290726A9" w14:textId="77777777" w:rsidTr="00C70925">
        <w:trPr>
          <w:trHeight w:val="96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03B96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 found that the DAGIS program's activities and materials regarding self-regulation and calming techniques included fun and inspiring activities for childre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AD025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EF95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580FAC40" w14:textId="77777777" w:rsidTr="00C70925">
        <w:trPr>
          <w:trHeight w:val="8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2DADE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 found that the DAGIS program's activities and materials regarding physical activity and screen use were useful to m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33656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86A37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7DC635C9" w14:textId="77777777" w:rsidTr="00C70925">
        <w:trPr>
          <w:trHeight w:val="76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FFF25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 found that the DAGIS program's activities and materials regarding physical activity and screen use included fun and inspiring activities for childre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C1DDC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5EA9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01973090" w14:textId="77777777" w:rsidTr="00C70925">
        <w:trPr>
          <w:trHeight w:val="72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494B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 found that the DAGIS program's activities and materials regarding consumption of vegetables, fruits, and sugar in the DAGIS program were useful to m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A406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–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37BF5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280CF2E1" w14:textId="77777777" w:rsidTr="00C70925">
        <w:trPr>
          <w:trHeight w:val="82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EAD86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 found that the DAGIS program's activities and materials regarding consumption of vegetables, fruits, and sugar included fun and inspiring activities for childre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C3C6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1 (Totally disagree) </w:t>
            </w:r>
            <w:r w:rsidRPr="00F62C84">
              <w:rPr>
                <w:rFonts w:ascii="Calibri" w:hAnsi="Calibri" w:cs="Calibri"/>
                <w:sz w:val="20"/>
                <w:szCs w:val="20"/>
                <w:lang w:val="en-US" w:eastAsia="sv-FI"/>
              </w:rPr>
              <w:t>–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5 (Totally agree)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A5CF5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classroom mean value &lt; 4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classroom mean value &gt; 4</w:t>
            </w:r>
          </w:p>
        </w:tc>
      </w:tr>
      <w:tr w:rsidR="00733621" w:rsidRPr="00F62C84" w14:paraId="6219BF0A" w14:textId="77777777" w:rsidTr="00C70925">
        <w:trPr>
          <w:trHeight w:val="25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6D58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58702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940DB" w14:textId="77777777" w:rsidR="00733621" w:rsidRPr="00F62C84" w:rsidRDefault="00733621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Maximum total score = 16</w:t>
            </w:r>
          </w:p>
        </w:tc>
      </w:tr>
    </w:tbl>
    <w:p w14:paraId="6114967E" w14:textId="77777777" w:rsidR="008875DE" w:rsidRDefault="00000000"/>
    <w:sectPr w:rsidR="008875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727FD" w14:textId="77777777" w:rsidR="00007CD1" w:rsidRDefault="00007CD1" w:rsidP="00211751">
      <w:pPr>
        <w:spacing w:line="240" w:lineRule="auto"/>
      </w:pPr>
      <w:r>
        <w:separator/>
      </w:r>
    </w:p>
  </w:endnote>
  <w:endnote w:type="continuationSeparator" w:id="0">
    <w:p w14:paraId="42974127" w14:textId="77777777" w:rsidR="00007CD1" w:rsidRDefault="00007CD1" w:rsidP="002117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D1C92" w14:textId="77777777" w:rsidR="00007CD1" w:rsidRDefault="00007CD1" w:rsidP="00211751">
      <w:pPr>
        <w:spacing w:line="240" w:lineRule="auto"/>
      </w:pPr>
      <w:r>
        <w:separator/>
      </w:r>
    </w:p>
  </w:footnote>
  <w:footnote w:type="continuationSeparator" w:id="0">
    <w:p w14:paraId="1EB5AA8D" w14:textId="77777777" w:rsidR="00007CD1" w:rsidRDefault="00007CD1" w:rsidP="002117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21"/>
    <w:rsid w:val="00007CD1"/>
    <w:rsid w:val="001B753D"/>
    <w:rsid w:val="00211751"/>
    <w:rsid w:val="00733621"/>
    <w:rsid w:val="007D76F4"/>
    <w:rsid w:val="00C41646"/>
    <w:rsid w:val="00E4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5D2A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3362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211751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1175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Alatunniste">
    <w:name w:val="footer"/>
    <w:basedOn w:val="Normaali"/>
    <w:link w:val="AlatunnisteChar"/>
    <w:uiPriority w:val="99"/>
    <w:unhideWhenUsed/>
    <w:rsid w:val="00211751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11751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8T16:51:00Z</dcterms:created>
  <dcterms:modified xsi:type="dcterms:W3CDTF">2022-09-29T11:46:00Z</dcterms:modified>
</cp:coreProperties>
</file>